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AFB22" w14:textId="77777777" w:rsidR="00F023FF" w:rsidRPr="001F2EDB" w:rsidRDefault="00F023FF" w:rsidP="00F023FF">
      <w:pPr>
        <w:spacing w:line="480" w:lineRule="auto"/>
        <w:rPr>
          <w:b/>
          <w:color w:val="000000" w:themeColor="text1"/>
        </w:rPr>
      </w:pPr>
      <w:r w:rsidRPr="001F2EDB">
        <w:rPr>
          <w:b/>
          <w:color w:val="000000" w:themeColor="text1"/>
        </w:rPr>
        <w:t>Supplemental Figure 1.</w:t>
      </w:r>
    </w:p>
    <w:p w14:paraId="7EE11739" w14:textId="77777777" w:rsidR="00F023FF" w:rsidRPr="001F2EDB" w:rsidRDefault="00F023FF" w:rsidP="00F023FF">
      <w:pPr>
        <w:spacing w:line="480" w:lineRule="auto"/>
        <w:rPr>
          <w:color w:val="000000" w:themeColor="text1"/>
        </w:rPr>
      </w:pPr>
      <w:r w:rsidRPr="001F2EDB">
        <w:rPr>
          <w:color w:val="000000" w:themeColor="text1"/>
        </w:rPr>
        <w:t xml:space="preserve">(A) In the novelty-suppressed feeding assay, Vehicle (n=10) and CORT-administered (n=10) mice have similar latency to eat in the home cage.  (B) In an outcome devaluation 1-hour satiety home cage feeding test, reinforcer pellet consumption (mg) per body weight (g) does not differ between Vehicle (n=10) and CORT-administered (n=10) mice.  </w:t>
      </w:r>
    </w:p>
    <w:p w14:paraId="1C44D7AD" w14:textId="77777777" w:rsidR="00F023FF" w:rsidRPr="001F2EDB" w:rsidRDefault="00F023FF" w:rsidP="00F023FF">
      <w:pPr>
        <w:spacing w:line="480" w:lineRule="auto"/>
        <w:rPr>
          <w:b/>
          <w:color w:val="000000" w:themeColor="text1"/>
        </w:rPr>
      </w:pPr>
    </w:p>
    <w:p w14:paraId="1812C5F7" w14:textId="77777777" w:rsidR="00F023FF" w:rsidRPr="001F2EDB" w:rsidRDefault="00F023FF" w:rsidP="00F023FF">
      <w:pPr>
        <w:spacing w:line="480" w:lineRule="auto"/>
        <w:rPr>
          <w:color w:val="000000" w:themeColor="text1"/>
        </w:rPr>
      </w:pPr>
      <w:r w:rsidRPr="001F2EDB">
        <w:rPr>
          <w:b/>
          <w:color w:val="000000" w:themeColor="text1"/>
        </w:rPr>
        <w:t xml:space="preserve">Supplemental Figure 2.  </w:t>
      </w:r>
    </w:p>
    <w:p w14:paraId="23415E76" w14:textId="77777777" w:rsidR="00F023FF" w:rsidRPr="001F2EDB" w:rsidRDefault="00F023FF" w:rsidP="00F023FF">
      <w:pPr>
        <w:spacing w:line="480" w:lineRule="auto"/>
        <w:rPr>
          <w:color w:val="000000" w:themeColor="text1"/>
        </w:rPr>
      </w:pPr>
      <w:r w:rsidRPr="001F2EDB">
        <w:rPr>
          <w:color w:val="000000" w:themeColor="text1"/>
        </w:rPr>
        <w:t xml:space="preserve">A learning index was calculated (correct responses divided by total trials per session) to determine if the differences seen in instrumental acquisition can be attributed to impaired associative learning.  (A) Displays the progressive increase in learning index across Acquisition for all four groups (Vehicle after training; Vehicle throughout training; CORT after training; CORT throughout training).  (B) Learning index is similar for mice administered Vehicle and CORT throughout training in Session 6.  (C) Freezing during a contextual fear conditioning retrieval session does not differ between Vehicle and CORT-administered mice, suggesting no deficit in associative learning caused by chronic CORT.  </w:t>
      </w:r>
    </w:p>
    <w:p w14:paraId="1DD1A485" w14:textId="77777777" w:rsidR="00F023FF" w:rsidRPr="001F2EDB" w:rsidRDefault="00F023FF" w:rsidP="00F023FF">
      <w:pPr>
        <w:spacing w:line="480" w:lineRule="auto"/>
        <w:rPr>
          <w:b/>
          <w:color w:val="000000" w:themeColor="text1"/>
        </w:rPr>
      </w:pPr>
    </w:p>
    <w:p w14:paraId="0EA13904" w14:textId="77777777" w:rsidR="00F023FF" w:rsidRPr="001F2EDB" w:rsidRDefault="00F023FF" w:rsidP="00F023FF">
      <w:pPr>
        <w:spacing w:line="480" w:lineRule="auto"/>
        <w:rPr>
          <w:color w:val="000000" w:themeColor="text1"/>
        </w:rPr>
      </w:pPr>
      <w:r w:rsidRPr="001F2EDB">
        <w:rPr>
          <w:b/>
          <w:color w:val="000000" w:themeColor="text1"/>
        </w:rPr>
        <w:t xml:space="preserve">Supplemental Figure 3.  </w:t>
      </w:r>
    </w:p>
    <w:p w14:paraId="5A1518DB" w14:textId="77777777" w:rsidR="00F023FF" w:rsidRPr="001E0864" w:rsidRDefault="00F023FF" w:rsidP="00F023FF">
      <w:pPr>
        <w:spacing w:line="480" w:lineRule="auto"/>
        <w:rPr>
          <w:color w:val="000000" w:themeColor="text1"/>
        </w:rPr>
      </w:pPr>
      <w:r w:rsidRPr="001F2EDB">
        <w:rPr>
          <w:color w:val="000000" w:themeColor="text1"/>
        </w:rPr>
        <w:t xml:space="preserve">Individual data from graphs presented in Figures 4 and 5. (A) Active lever presses and (B) Last Ratio Reached in the 3 Progressive Ratio sessions for Vehicle and CORT-administered mice.  (C) Completed reversals during the 5 training sessions of Reversal Learning for Vehicle and CORT mice.  (D) Completed reversals, (E) </w:t>
      </w:r>
      <w:r w:rsidRPr="001F2EDB">
        <w:rPr>
          <w:i/>
          <w:color w:val="000000" w:themeColor="text1"/>
        </w:rPr>
        <w:t>p</w:t>
      </w:r>
      <w:r w:rsidRPr="001F2EDB">
        <w:rPr>
          <w:color w:val="000000" w:themeColor="text1"/>
        </w:rPr>
        <w:t xml:space="preserve">Win-Stays, and (F) </w:t>
      </w:r>
      <w:r w:rsidRPr="001F2EDB">
        <w:rPr>
          <w:i/>
          <w:color w:val="000000" w:themeColor="text1"/>
        </w:rPr>
        <w:t>p</w:t>
      </w:r>
      <w:r w:rsidRPr="001F2EDB">
        <w:rPr>
          <w:color w:val="000000" w:themeColor="text1"/>
        </w:rPr>
        <w:t>Lose-Shifts for Vehicle and CORT-administered mice during the 3 Probabilistic Reversal Learning test sessions.</w:t>
      </w:r>
    </w:p>
    <w:p w14:paraId="7667718E" w14:textId="77777777" w:rsidR="004B0A3D" w:rsidRDefault="004B0A3D">
      <w:bookmarkStart w:id="0" w:name="_GoBack"/>
      <w:bookmarkEnd w:id="0"/>
    </w:p>
    <w:sectPr w:rsidR="004B0A3D" w:rsidSect="00C53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3FF"/>
    <w:rsid w:val="00012C1F"/>
    <w:rsid w:val="00013123"/>
    <w:rsid w:val="00014F6A"/>
    <w:rsid w:val="000179E3"/>
    <w:rsid w:val="00022634"/>
    <w:rsid w:val="00033D04"/>
    <w:rsid w:val="00037590"/>
    <w:rsid w:val="00040209"/>
    <w:rsid w:val="00043040"/>
    <w:rsid w:val="0005093E"/>
    <w:rsid w:val="0006263D"/>
    <w:rsid w:val="00064C3D"/>
    <w:rsid w:val="00073E54"/>
    <w:rsid w:val="000C372E"/>
    <w:rsid w:val="000C4768"/>
    <w:rsid w:val="000C642A"/>
    <w:rsid w:val="000D7D02"/>
    <w:rsid w:val="000F084B"/>
    <w:rsid w:val="000F4B1B"/>
    <w:rsid w:val="000F4BFB"/>
    <w:rsid w:val="00103E9E"/>
    <w:rsid w:val="001109AF"/>
    <w:rsid w:val="001157ED"/>
    <w:rsid w:val="00121742"/>
    <w:rsid w:val="00143B15"/>
    <w:rsid w:val="001610F6"/>
    <w:rsid w:val="00166DDE"/>
    <w:rsid w:val="0017470F"/>
    <w:rsid w:val="0018212A"/>
    <w:rsid w:val="00183C39"/>
    <w:rsid w:val="00183D3D"/>
    <w:rsid w:val="0018520D"/>
    <w:rsid w:val="0018732C"/>
    <w:rsid w:val="001B0C73"/>
    <w:rsid w:val="001B5595"/>
    <w:rsid w:val="001C0DC4"/>
    <w:rsid w:val="001C3260"/>
    <w:rsid w:val="001C46FA"/>
    <w:rsid w:val="001C58DE"/>
    <w:rsid w:val="001F2440"/>
    <w:rsid w:val="001F45A7"/>
    <w:rsid w:val="001F4B71"/>
    <w:rsid w:val="001F62B2"/>
    <w:rsid w:val="001F6428"/>
    <w:rsid w:val="002015C0"/>
    <w:rsid w:val="00217150"/>
    <w:rsid w:val="00226814"/>
    <w:rsid w:val="0024173A"/>
    <w:rsid w:val="00243CDC"/>
    <w:rsid w:val="002A10E2"/>
    <w:rsid w:val="002B4519"/>
    <w:rsid w:val="002C0F9D"/>
    <w:rsid w:val="002D35C8"/>
    <w:rsid w:val="002F45DC"/>
    <w:rsid w:val="002F4F69"/>
    <w:rsid w:val="002F6598"/>
    <w:rsid w:val="00301B07"/>
    <w:rsid w:val="00323122"/>
    <w:rsid w:val="00331017"/>
    <w:rsid w:val="00350666"/>
    <w:rsid w:val="00366FFD"/>
    <w:rsid w:val="003817F1"/>
    <w:rsid w:val="00393D52"/>
    <w:rsid w:val="0039489A"/>
    <w:rsid w:val="003A1CD8"/>
    <w:rsid w:val="003A1EDD"/>
    <w:rsid w:val="003A26E5"/>
    <w:rsid w:val="003B1CD1"/>
    <w:rsid w:val="003B2E9A"/>
    <w:rsid w:val="003C65AE"/>
    <w:rsid w:val="003D00D0"/>
    <w:rsid w:val="003D61B5"/>
    <w:rsid w:val="003E4656"/>
    <w:rsid w:val="003F4EA8"/>
    <w:rsid w:val="004026F1"/>
    <w:rsid w:val="00403877"/>
    <w:rsid w:val="00405B8B"/>
    <w:rsid w:val="00406740"/>
    <w:rsid w:val="004249D7"/>
    <w:rsid w:val="004354D7"/>
    <w:rsid w:val="004401BA"/>
    <w:rsid w:val="004410DA"/>
    <w:rsid w:val="00443836"/>
    <w:rsid w:val="004525EC"/>
    <w:rsid w:val="00453DBA"/>
    <w:rsid w:val="00454F9A"/>
    <w:rsid w:val="00457AAC"/>
    <w:rsid w:val="00464847"/>
    <w:rsid w:val="004722D4"/>
    <w:rsid w:val="00473A3A"/>
    <w:rsid w:val="004773A6"/>
    <w:rsid w:val="00493448"/>
    <w:rsid w:val="004A7681"/>
    <w:rsid w:val="004B0A3D"/>
    <w:rsid w:val="004C345B"/>
    <w:rsid w:val="004D68CB"/>
    <w:rsid w:val="004E18B3"/>
    <w:rsid w:val="004E4AB7"/>
    <w:rsid w:val="004E6B4D"/>
    <w:rsid w:val="004F275A"/>
    <w:rsid w:val="00510FF4"/>
    <w:rsid w:val="005159A2"/>
    <w:rsid w:val="00527F5F"/>
    <w:rsid w:val="0054278D"/>
    <w:rsid w:val="0055098D"/>
    <w:rsid w:val="00552115"/>
    <w:rsid w:val="00552297"/>
    <w:rsid w:val="005670DA"/>
    <w:rsid w:val="00570389"/>
    <w:rsid w:val="00572834"/>
    <w:rsid w:val="00572885"/>
    <w:rsid w:val="0057739D"/>
    <w:rsid w:val="00581584"/>
    <w:rsid w:val="00585F92"/>
    <w:rsid w:val="005B090F"/>
    <w:rsid w:val="005B112F"/>
    <w:rsid w:val="005D0650"/>
    <w:rsid w:val="005D0C1F"/>
    <w:rsid w:val="005E095A"/>
    <w:rsid w:val="005E634B"/>
    <w:rsid w:val="005F7502"/>
    <w:rsid w:val="00606E14"/>
    <w:rsid w:val="0062132C"/>
    <w:rsid w:val="00632C25"/>
    <w:rsid w:val="00640F3C"/>
    <w:rsid w:val="00657033"/>
    <w:rsid w:val="006662E6"/>
    <w:rsid w:val="00673780"/>
    <w:rsid w:val="006956CE"/>
    <w:rsid w:val="0069660D"/>
    <w:rsid w:val="00697301"/>
    <w:rsid w:val="006A09B1"/>
    <w:rsid w:val="006B0726"/>
    <w:rsid w:val="006B1728"/>
    <w:rsid w:val="006B35A4"/>
    <w:rsid w:val="006C07FE"/>
    <w:rsid w:val="006C5482"/>
    <w:rsid w:val="006D099C"/>
    <w:rsid w:val="006F5D25"/>
    <w:rsid w:val="00701F72"/>
    <w:rsid w:val="00707FA3"/>
    <w:rsid w:val="00723B74"/>
    <w:rsid w:val="0073690E"/>
    <w:rsid w:val="00741B45"/>
    <w:rsid w:val="00747C72"/>
    <w:rsid w:val="0075063F"/>
    <w:rsid w:val="00751272"/>
    <w:rsid w:val="00751275"/>
    <w:rsid w:val="00753727"/>
    <w:rsid w:val="0075607E"/>
    <w:rsid w:val="00766204"/>
    <w:rsid w:val="00776E9E"/>
    <w:rsid w:val="007807F7"/>
    <w:rsid w:val="0078664A"/>
    <w:rsid w:val="00790380"/>
    <w:rsid w:val="0079186D"/>
    <w:rsid w:val="00795463"/>
    <w:rsid w:val="007B3F90"/>
    <w:rsid w:val="007C268E"/>
    <w:rsid w:val="007C3B6D"/>
    <w:rsid w:val="007D6AFC"/>
    <w:rsid w:val="007F55D3"/>
    <w:rsid w:val="00804392"/>
    <w:rsid w:val="008067D6"/>
    <w:rsid w:val="00806A3A"/>
    <w:rsid w:val="00817464"/>
    <w:rsid w:val="00817638"/>
    <w:rsid w:val="008245ED"/>
    <w:rsid w:val="0082762D"/>
    <w:rsid w:val="00830AD3"/>
    <w:rsid w:val="0083428F"/>
    <w:rsid w:val="0083524F"/>
    <w:rsid w:val="008525A2"/>
    <w:rsid w:val="00857618"/>
    <w:rsid w:val="00874314"/>
    <w:rsid w:val="0087458B"/>
    <w:rsid w:val="00882871"/>
    <w:rsid w:val="008863B7"/>
    <w:rsid w:val="00896505"/>
    <w:rsid w:val="00896A43"/>
    <w:rsid w:val="008A5BE2"/>
    <w:rsid w:val="008B3321"/>
    <w:rsid w:val="008B7AA8"/>
    <w:rsid w:val="008C049D"/>
    <w:rsid w:val="008C70DA"/>
    <w:rsid w:val="008D5707"/>
    <w:rsid w:val="008D7984"/>
    <w:rsid w:val="008E1BE9"/>
    <w:rsid w:val="008E3F9C"/>
    <w:rsid w:val="00900C45"/>
    <w:rsid w:val="00901EE1"/>
    <w:rsid w:val="009028CB"/>
    <w:rsid w:val="00902C97"/>
    <w:rsid w:val="00907CB5"/>
    <w:rsid w:val="00910D59"/>
    <w:rsid w:val="00914437"/>
    <w:rsid w:val="009157FC"/>
    <w:rsid w:val="00934983"/>
    <w:rsid w:val="00936D44"/>
    <w:rsid w:val="00942018"/>
    <w:rsid w:val="00943C76"/>
    <w:rsid w:val="00946CDF"/>
    <w:rsid w:val="00953415"/>
    <w:rsid w:val="009627D0"/>
    <w:rsid w:val="00975C58"/>
    <w:rsid w:val="00976A0C"/>
    <w:rsid w:val="009779C5"/>
    <w:rsid w:val="0099612A"/>
    <w:rsid w:val="009A0254"/>
    <w:rsid w:val="009A16E9"/>
    <w:rsid w:val="009A4F73"/>
    <w:rsid w:val="009C4E67"/>
    <w:rsid w:val="009E61B5"/>
    <w:rsid w:val="009F535F"/>
    <w:rsid w:val="009F6D3A"/>
    <w:rsid w:val="00A02B69"/>
    <w:rsid w:val="00A10E68"/>
    <w:rsid w:val="00A12C4F"/>
    <w:rsid w:val="00A130BB"/>
    <w:rsid w:val="00A131E7"/>
    <w:rsid w:val="00A13524"/>
    <w:rsid w:val="00A13CA4"/>
    <w:rsid w:val="00A15663"/>
    <w:rsid w:val="00A242A2"/>
    <w:rsid w:val="00A64C1E"/>
    <w:rsid w:val="00A654F1"/>
    <w:rsid w:val="00A7337C"/>
    <w:rsid w:val="00A9356A"/>
    <w:rsid w:val="00AA79FF"/>
    <w:rsid w:val="00AB787C"/>
    <w:rsid w:val="00AC55C9"/>
    <w:rsid w:val="00AE1AFD"/>
    <w:rsid w:val="00AF7468"/>
    <w:rsid w:val="00AF7C17"/>
    <w:rsid w:val="00B00118"/>
    <w:rsid w:val="00B04724"/>
    <w:rsid w:val="00B312C8"/>
    <w:rsid w:val="00B31F5C"/>
    <w:rsid w:val="00B35E29"/>
    <w:rsid w:val="00B4487E"/>
    <w:rsid w:val="00B45668"/>
    <w:rsid w:val="00B45F2A"/>
    <w:rsid w:val="00B47F3B"/>
    <w:rsid w:val="00B552BA"/>
    <w:rsid w:val="00B60FDA"/>
    <w:rsid w:val="00B61428"/>
    <w:rsid w:val="00B6408D"/>
    <w:rsid w:val="00B642A9"/>
    <w:rsid w:val="00B819F6"/>
    <w:rsid w:val="00B81D9B"/>
    <w:rsid w:val="00B95A9B"/>
    <w:rsid w:val="00B9690A"/>
    <w:rsid w:val="00BA2A8D"/>
    <w:rsid w:val="00BA60E8"/>
    <w:rsid w:val="00BB0396"/>
    <w:rsid w:val="00BB1672"/>
    <w:rsid w:val="00BB5104"/>
    <w:rsid w:val="00BB6352"/>
    <w:rsid w:val="00BB68A4"/>
    <w:rsid w:val="00BD5B47"/>
    <w:rsid w:val="00BE3122"/>
    <w:rsid w:val="00C17D05"/>
    <w:rsid w:val="00C278B7"/>
    <w:rsid w:val="00C31213"/>
    <w:rsid w:val="00C319F0"/>
    <w:rsid w:val="00C32E2C"/>
    <w:rsid w:val="00C4784B"/>
    <w:rsid w:val="00C53C73"/>
    <w:rsid w:val="00C80AF8"/>
    <w:rsid w:val="00C94A3E"/>
    <w:rsid w:val="00C95DF0"/>
    <w:rsid w:val="00CB2554"/>
    <w:rsid w:val="00CB3F20"/>
    <w:rsid w:val="00CC7A8F"/>
    <w:rsid w:val="00CE10B3"/>
    <w:rsid w:val="00CE7DF3"/>
    <w:rsid w:val="00CF39FF"/>
    <w:rsid w:val="00D00A1C"/>
    <w:rsid w:val="00D1207E"/>
    <w:rsid w:val="00D26843"/>
    <w:rsid w:val="00D37A7D"/>
    <w:rsid w:val="00D45C9F"/>
    <w:rsid w:val="00D557F2"/>
    <w:rsid w:val="00D62F2D"/>
    <w:rsid w:val="00D73CA7"/>
    <w:rsid w:val="00D7604D"/>
    <w:rsid w:val="00D77798"/>
    <w:rsid w:val="00D84817"/>
    <w:rsid w:val="00D937AA"/>
    <w:rsid w:val="00DA3D9D"/>
    <w:rsid w:val="00DA6874"/>
    <w:rsid w:val="00DC138B"/>
    <w:rsid w:val="00DC70F6"/>
    <w:rsid w:val="00DD4DD3"/>
    <w:rsid w:val="00DF3A9F"/>
    <w:rsid w:val="00DF68F2"/>
    <w:rsid w:val="00E0246F"/>
    <w:rsid w:val="00E059A1"/>
    <w:rsid w:val="00E118F8"/>
    <w:rsid w:val="00E15BD7"/>
    <w:rsid w:val="00E2496C"/>
    <w:rsid w:val="00E423E8"/>
    <w:rsid w:val="00E46BB1"/>
    <w:rsid w:val="00E63352"/>
    <w:rsid w:val="00E67CCA"/>
    <w:rsid w:val="00E74E14"/>
    <w:rsid w:val="00EA11DE"/>
    <w:rsid w:val="00EA2EED"/>
    <w:rsid w:val="00EB3DE0"/>
    <w:rsid w:val="00EB5BAD"/>
    <w:rsid w:val="00EC1B46"/>
    <w:rsid w:val="00EC6746"/>
    <w:rsid w:val="00EE1635"/>
    <w:rsid w:val="00EE687C"/>
    <w:rsid w:val="00EF289C"/>
    <w:rsid w:val="00EF2AF3"/>
    <w:rsid w:val="00EF5330"/>
    <w:rsid w:val="00EF7E01"/>
    <w:rsid w:val="00F023FF"/>
    <w:rsid w:val="00F02B71"/>
    <w:rsid w:val="00F03DA3"/>
    <w:rsid w:val="00F12131"/>
    <w:rsid w:val="00F273D6"/>
    <w:rsid w:val="00F27F2A"/>
    <w:rsid w:val="00F31AE6"/>
    <w:rsid w:val="00F33BD1"/>
    <w:rsid w:val="00F3461B"/>
    <w:rsid w:val="00F514F3"/>
    <w:rsid w:val="00F51D56"/>
    <w:rsid w:val="00F52EA1"/>
    <w:rsid w:val="00F558CF"/>
    <w:rsid w:val="00F73325"/>
    <w:rsid w:val="00F842AF"/>
    <w:rsid w:val="00F86354"/>
    <w:rsid w:val="00F92902"/>
    <w:rsid w:val="00FA3EEB"/>
    <w:rsid w:val="00FB22DA"/>
    <w:rsid w:val="00FB3104"/>
    <w:rsid w:val="00FE1570"/>
    <w:rsid w:val="00FF4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2A711"/>
  <w14:defaultImageDpi w14:val="32767"/>
  <w15:chartTrackingRefBased/>
  <w15:docId w15:val="{1F8AE425-3F12-8D46-9CC7-FC7B50E86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23FF"/>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6F5D25"/>
    <w:pPr>
      <w:keepNext/>
      <w:keepLines/>
      <w:spacing w:before="240"/>
      <w:outlineLvl w:val="0"/>
    </w:pPr>
    <w:rPr>
      <w:rFonts w:asciiTheme="majorHAnsi" w:eastAsiaTheme="majorEastAsia" w:hAnsiTheme="majorHAnsi" w:cstheme="majorBidi"/>
      <w:b/>
      <w:color w:val="2F5496" w:themeColor="accent1" w:themeShade="BF"/>
      <w:sz w:val="32"/>
      <w:szCs w:val="32"/>
      <w:u w:val="single"/>
    </w:rPr>
  </w:style>
  <w:style w:type="paragraph" w:styleId="Heading2">
    <w:name w:val="heading 2"/>
    <w:basedOn w:val="Normal"/>
    <w:next w:val="Normal"/>
    <w:link w:val="Heading2Char"/>
    <w:autoRedefine/>
    <w:uiPriority w:val="9"/>
    <w:unhideWhenUsed/>
    <w:qFormat/>
    <w:rsid w:val="006F5D25"/>
    <w:pPr>
      <w:keepNext/>
      <w:keepLines/>
      <w:spacing w:before="40"/>
      <w:outlineLvl w:val="1"/>
    </w:pPr>
    <w:rPr>
      <w:rFonts w:asciiTheme="majorHAnsi" w:eastAsiaTheme="majorEastAsia" w:hAnsiTheme="majorHAnsi" w:cstheme="majorBidi"/>
      <w:b/>
      <w:color w:val="70AD47" w:themeColor="accent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D25"/>
    <w:rPr>
      <w:rFonts w:asciiTheme="majorHAnsi" w:eastAsiaTheme="majorEastAsia" w:hAnsiTheme="majorHAnsi" w:cstheme="majorBidi"/>
      <w:b/>
      <w:color w:val="2F5496" w:themeColor="accent1" w:themeShade="BF"/>
      <w:sz w:val="32"/>
      <w:szCs w:val="32"/>
      <w:u w:val="single"/>
    </w:rPr>
  </w:style>
  <w:style w:type="character" w:customStyle="1" w:styleId="Heading2Char">
    <w:name w:val="Heading 2 Char"/>
    <w:basedOn w:val="DefaultParagraphFont"/>
    <w:link w:val="Heading2"/>
    <w:uiPriority w:val="9"/>
    <w:rsid w:val="006F5D25"/>
    <w:rPr>
      <w:rFonts w:asciiTheme="majorHAnsi" w:eastAsiaTheme="majorEastAsia" w:hAnsiTheme="majorHAnsi" w:cstheme="majorBidi"/>
      <w:b/>
      <w:color w:val="70AD47" w:themeColor="accent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ieterich</dc:creator>
  <cp:keywords/>
  <dc:description/>
  <cp:lastModifiedBy>Andrew Dieterich</cp:lastModifiedBy>
  <cp:revision>1</cp:revision>
  <dcterms:created xsi:type="dcterms:W3CDTF">2019-11-08T20:17:00Z</dcterms:created>
  <dcterms:modified xsi:type="dcterms:W3CDTF">2019-11-08T20:17:00Z</dcterms:modified>
</cp:coreProperties>
</file>